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0952C" w14:textId="77777777" w:rsidR="00AF07C6" w:rsidRPr="00AF07C6" w:rsidRDefault="00AF07C6" w:rsidP="00AF07C6">
      <w:pPr>
        <w:ind w:left="-426"/>
        <w:rPr>
          <w:rFonts w:cs="Arial"/>
          <w:sz w:val="20"/>
          <w:szCs w:val="20"/>
        </w:rPr>
      </w:pPr>
      <w:r w:rsidRPr="00AF07C6">
        <w:rPr>
          <w:rFonts w:cs="Arial"/>
          <w:sz w:val="20"/>
          <w:szCs w:val="20"/>
        </w:rPr>
        <w:t xml:space="preserve">Supplementary Table </w:t>
      </w:r>
      <w:r w:rsidRPr="00AF07C6">
        <w:rPr>
          <w:rFonts w:cs="Arial"/>
          <w:sz w:val="20"/>
          <w:szCs w:val="20"/>
        </w:rPr>
        <w:t>3</w:t>
      </w:r>
      <w:r w:rsidRPr="00AF07C6">
        <w:rPr>
          <w:rFonts w:cs="Arial"/>
          <w:sz w:val="20"/>
          <w:szCs w:val="20"/>
        </w:rPr>
        <w:t xml:space="preserve"> – </w:t>
      </w:r>
      <w:r w:rsidRPr="00AF07C6">
        <w:rPr>
          <w:rFonts w:cs="Arial"/>
          <w:sz w:val="20"/>
          <w:szCs w:val="20"/>
        </w:rPr>
        <w:t>Cardioembolic</w:t>
      </w:r>
      <w:r w:rsidRPr="00AF07C6">
        <w:rPr>
          <w:rFonts w:cs="Arial"/>
          <w:sz w:val="20"/>
          <w:szCs w:val="20"/>
        </w:rPr>
        <w:t xml:space="preserve"> Stroke association statistics for SNPs taken forward to Stage II</w:t>
      </w:r>
    </w:p>
    <w:tbl>
      <w:tblPr>
        <w:tblpPr w:leftFromText="180" w:rightFromText="180" w:vertAnchor="page" w:horzAnchor="page" w:tblpX="523" w:tblpY="1495"/>
        <w:tblW w:w="13585" w:type="dxa"/>
        <w:tblLook w:val="04A0" w:firstRow="1" w:lastRow="0" w:firstColumn="1" w:lastColumn="0" w:noHBand="0" w:noVBand="1"/>
      </w:tblPr>
      <w:tblGrid>
        <w:gridCol w:w="1496"/>
        <w:gridCol w:w="650"/>
        <w:gridCol w:w="1218"/>
        <w:gridCol w:w="817"/>
        <w:gridCol w:w="850"/>
        <w:gridCol w:w="828"/>
        <w:gridCol w:w="828"/>
        <w:gridCol w:w="1162"/>
        <w:gridCol w:w="828"/>
        <w:gridCol w:w="1317"/>
        <w:gridCol w:w="1162"/>
        <w:gridCol w:w="828"/>
        <w:gridCol w:w="850"/>
        <w:gridCol w:w="1162"/>
      </w:tblGrid>
      <w:tr w:rsidR="00236C83" w:rsidRPr="00AF07C6" w14:paraId="6E597EA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C775C0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FD2C81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A11DF7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07630C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6FA6CA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5E6EA5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5C3F8C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FED992" w14:textId="77777777" w:rsidR="00236C83" w:rsidRPr="00AF07C6" w:rsidRDefault="00236C83" w:rsidP="004E4C8B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BED6552" w14:textId="77777777" w:rsidR="00236C83" w:rsidRPr="00AF07C6" w:rsidRDefault="00236C83" w:rsidP="004E4C8B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837AFA3" w14:textId="4507B41F" w:rsidR="00236C83" w:rsidRPr="00AF07C6" w:rsidRDefault="00236C83" w:rsidP="004E4C8B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Stage II</w:t>
            </w:r>
            <w:r w:rsidR="008719B5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 xml:space="preserve"> &amp;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B59DFE6" w14:textId="5F79D8F8" w:rsidR="00236C83" w:rsidRPr="00AF07C6" w:rsidRDefault="00236C83" w:rsidP="004E4C8B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EF52AB" w14:textId="77777777" w:rsidR="00236C83" w:rsidRPr="00AF07C6" w:rsidRDefault="00236C83" w:rsidP="004E4C8B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13DDB0" w14:textId="77777777" w:rsidR="00236C83" w:rsidRPr="00AF07C6" w:rsidRDefault="00236C83" w:rsidP="004E4C8B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2C94E8" w14:textId="77777777" w:rsidR="00236C83" w:rsidRPr="00AF07C6" w:rsidRDefault="00236C83" w:rsidP="004E4C8B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</w:tr>
      <w:tr w:rsidR="00236C83" w:rsidRPr="00AF07C6" w14:paraId="75F585C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3FA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2A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B6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45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D2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FB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60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3E4" w14:textId="1C2832E1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</w:t>
            </w:r>
            <w:r w:rsidR="008104F3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6A8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B5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0FF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59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CD8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63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</w:tr>
      <w:tr w:rsidR="00236C83" w:rsidRPr="00AF07C6" w14:paraId="354135EE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B4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217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B02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48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168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75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692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A32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B4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21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DC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CB2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F7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3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11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6E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76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E-19</w:t>
            </w:r>
          </w:p>
        </w:tc>
      </w:tr>
      <w:tr w:rsidR="00236C83" w:rsidRPr="00AF07C6" w14:paraId="13D8F6A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B62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466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6C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16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168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F52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D0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5E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D4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EB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0B3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946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7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A18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E89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A5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9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A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3E-19</w:t>
            </w:r>
          </w:p>
        </w:tc>
      </w:tr>
      <w:tr w:rsidR="00236C83" w:rsidRPr="00AF07C6" w14:paraId="3CCA8EDE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0DE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63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6D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7E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167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08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65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D3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CC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1C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85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B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7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EB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72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6B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9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EF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2E-19</w:t>
            </w:r>
          </w:p>
        </w:tc>
      </w:tr>
      <w:tr w:rsidR="00236C83" w:rsidRPr="00AF07C6" w14:paraId="6F8FBEE1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78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7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77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FCE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06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6F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68E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1E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B2F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40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F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C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7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789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D7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E0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3E-09</w:t>
            </w:r>
          </w:p>
        </w:tc>
      </w:tr>
      <w:tr w:rsidR="00236C83" w:rsidRPr="00AF07C6" w14:paraId="1A29BCA6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BD1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3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F9A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F5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06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6F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06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F91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65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201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A05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03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82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04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1C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82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8E-08</w:t>
            </w:r>
          </w:p>
        </w:tc>
      </w:tr>
      <w:tr w:rsidR="00236C83" w:rsidRPr="00AF07C6" w14:paraId="4895971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A8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49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F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3D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05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B2E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FB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EC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68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6C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9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2D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D84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89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42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13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8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0E-08</w:t>
            </w:r>
          </w:p>
        </w:tc>
      </w:tr>
      <w:tr w:rsidR="00236C83" w:rsidRPr="00AF07C6" w14:paraId="3CCE914E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7F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13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C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72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5369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9C2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97D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A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9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95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D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BF6" w14:textId="7816B7A4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</w:t>
            </w:r>
            <w:r w:rsidR="00C540C1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4C6C" w14:textId="25C9AC1E" w:rsidR="00236C83" w:rsidRPr="00AF07C6" w:rsidRDefault="00236C83" w:rsidP="00C540C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</w:t>
            </w:r>
            <w:r w:rsidR="00C540C1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6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37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69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7E-05</w:t>
            </w:r>
          </w:p>
        </w:tc>
      </w:tr>
      <w:tr w:rsidR="00236C83" w:rsidRPr="00AF07C6" w14:paraId="230183B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05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922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B3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ED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11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B03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187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8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99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434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70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4B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39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D6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81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9F2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7E-06</w:t>
            </w:r>
          </w:p>
        </w:tc>
      </w:tr>
      <w:tr w:rsidR="00236C83" w:rsidRPr="00AF07C6" w14:paraId="368A90B8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2C2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747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C6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13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11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338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4D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37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E0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B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642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D2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86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D8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A3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17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9E-06</w:t>
            </w:r>
          </w:p>
        </w:tc>
      </w:tr>
      <w:tr w:rsidR="00236C83" w:rsidRPr="00AF07C6" w14:paraId="2C6298A2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A12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356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66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177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569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87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C2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4C4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51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C93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8A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55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F44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E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61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7C5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5E-06</w:t>
            </w:r>
          </w:p>
        </w:tc>
      </w:tr>
      <w:tr w:rsidR="00236C83" w:rsidRPr="00AF07C6" w14:paraId="2972ACD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561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94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48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62A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300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47F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C4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2A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C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FF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1E8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D3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6E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10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D4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23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2E-06</w:t>
            </w:r>
          </w:p>
        </w:tc>
      </w:tr>
      <w:tr w:rsidR="00236C83" w:rsidRPr="00AF07C6" w14:paraId="15956F0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71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FF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1CD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11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EA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C0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40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BC9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B0A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8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D1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BE6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CD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1F6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9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4E-06</w:t>
            </w:r>
          </w:p>
        </w:tc>
      </w:tr>
      <w:tr w:rsidR="00236C83" w:rsidRPr="00AF07C6" w14:paraId="21AACA14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6E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1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4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2C5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465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79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23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7F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E03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2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B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A02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7A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EA7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5F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A52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3E-06</w:t>
            </w:r>
          </w:p>
        </w:tc>
      </w:tr>
      <w:tr w:rsidR="00236C83" w:rsidRPr="00AF07C6" w14:paraId="00220662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83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706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C8C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30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570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7CA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6E4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F2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E1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5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D2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B94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D21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61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91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E1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8E-06</w:t>
            </w:r>
          </w:p>
        </w:tc>
      </w:tr>
      <w:tr w:rsidR="00236C83" w:rsidRPr="00AF07C6" w14:paraId="0F62D97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8B2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706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82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A9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570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82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0E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5D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10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7FA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31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DC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E83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9B6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A9D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3BE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3E-06</w:t>
            </w:r>
          </w:p>
        </w:tc>
      </w:tr>
      <w:tr w:rsidR="00236C83" w:rsidRPr="00AF07C6" w14:paraId="53A7A49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90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75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E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97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465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8C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C2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5D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2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D14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8C6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85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77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A6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83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81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8E-06</w:t>
            </w:r>
          </w:p>
        </w:tc>
      </w:tr>
      <w:tr w:rsidR="00236C83" w:rsidRPr="00AF07C6" w14:paraId="5A3D9979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05F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88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50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C0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464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BB7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8B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68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E0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82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2D4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49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07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8A4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69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1F4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52E-06</w:t>
            </w:r>
          </w:p>
        </w:tc>
      </w:tr>
      <w:tr w:rsidR="00236C83" w:rsidRPr="00AF07C6" w14:paraId="6BF6520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25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14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558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37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302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F0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59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9F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22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016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F8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F91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EC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25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BF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822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66E-06</w:t>
            </w:r>
          </w:p>
        </w:tc>
      </w:tr>
      <w:tr w:rsidR="00236C83" w:rsidRPr="00AF07C6" w14:paraId="48D2640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C42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5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F3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76D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305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CF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266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E4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78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E0F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AB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593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6E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19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B67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58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73E-06</w:t>
            </w:r>
          </w:p>
        </w:tc>
      </w:tr>
      <w:tr w:rsidR="00236C83" w:rsidRPr="00AF07C6" w14:paraId="453AF14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88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6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3D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BA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77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D8B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FC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E35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E9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30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CB2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17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04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EA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F9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46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6E-05</w:t>
            </w:r>
          </w:p>
        </w:tc>
      </w:tr>
      <w:tr w:rsidR="00236C83" w:rsidRPr="00AF07C6" w14:paraId="375E54B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8C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5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D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99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15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8BD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6D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00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7B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1A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92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F41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CD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B6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F99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A6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0E-05</w:t>
            </w:r>
          </w:p>
        </w:tc>
      </w:tr>
      <w:tr w:rsidR="00236C83" w:rsidRPr="00AF07C6" w14:paraId="76EBD89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A3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6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D7E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654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15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2B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1F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3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1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F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F3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D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DA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4E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FD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591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8E-05</w:t>
            </w:r>
          </w:p>
        </w:tc>
      </w:tr>
      <w:tr w:rsidR="00236C83" w:rsidRPr="00AF07C6" w14:paraId="4F11E44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D6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45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42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B1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75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C68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0B1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57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B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75F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4CA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73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BF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4B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000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5E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2E-05</w:t>
            </w:r>
          </w:p>
        </w:tc>
      </w:tr>
      <w:tr w:rsidR="00236C83" w:rsidRPr="00AF07C6" w14:paraId="375CB81C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80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0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39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A7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15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3E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0B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0A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EFC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4E4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E16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CF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31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0FD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F7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D1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7E-05</w:t>
            </w:r>
          </w:p>
        </w:tc>
      </w:tr>
      <w:tr w:rsidR="00236C83" w:rsidRPr="00AF07C6" w14:paraId="55CF03F4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24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5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76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23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683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77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19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F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A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B46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26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151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D9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EAB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04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1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8E-05</w:t>
            </w:r>
          </w:p>
        </w:tc>
      </w:tr>
      <w:tr w:rsidR="00236C83" w:rsidRPr="00AF07C6" w14:paraId="61C89505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3D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5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DA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CA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07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3A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6D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C6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5F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38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B5A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1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8E9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741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30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1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0E-05</w:t>
            </w:r>
          </w:p>
        </w:tc>
      </w:tr>
      <w:tr w:rsidR="00236C83" w:rsidRPr="00AF07C6" w14:paraId="6F958683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BEB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22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9B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78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536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BE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97A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96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64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D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AB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5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5D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30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422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6D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9E-05</w:t>
            </w:r>
          </w:p>
        </w:tc>
      </w:tr>
      <w:tr w:rsidR="00236C83" w:rsidRPr="00AF07C6" w14:paraId="16D2C44C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47D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83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E3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9B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536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6F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438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0B3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9B5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004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4DD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4D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E6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08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A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84C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06E-05</w:t>
            </w:r>
          </w:p>
        </w:tc>
      </w:tr>
      <w:tr w:rsidR="00236C83" w:rsidRPr="00AF07C6" w14:paraId="41B3DCB9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3D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5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D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45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07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8AC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3D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46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28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39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20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9A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25F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8A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D2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67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40E-05</w:t>
            </w:r>
          </w:p>
        </w:tc>
      </w:tr>
      <w:tr w:rsidR="00236C83" w:rsidRPr="00AF07C6" w14:paraId="721D8C1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1F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rs159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BF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4B0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07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EB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C1E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CC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3A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3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06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40B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01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9EB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A6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F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78E-05</w:t>
            </w:r>
          </w:p>
        </w:tc>
      </w:tr>
      <w:tr w:rsidR="00236C83" w:rsidRPr="00AF07C6" w14:paraId="3DF9BC7B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A1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95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E6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2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2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4D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B4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37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C9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E5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E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787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AEB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C5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74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B9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69E-05</w:t>
            </w:r>
          </w:p>
        </w:tc>
      </w:tr>
      <w:tr w:rsidR="00236C83" w:rsidRPr="00AF07C6" w14:paraId="54B8B41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85F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42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037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94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71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AE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48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294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153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81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D3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D3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9A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D6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95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C6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62E-05</w:t>
            </w:r>
          </w:p>
        </w:tc>
      </w:tr>
      <w:tr w:rsidR="00236C83" w:rsidRPr="00AF07C6" w14:paraId="2CFB45D1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12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2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17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4D2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434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5D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D7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04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E4F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DFC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9D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B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B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C72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3B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7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12</w:t>
            </w:r>
          </w:p>
        </w:tc>
      </w:tr>
      <w:tr w:rsidR="00236C83" w:rsidRPr="00AF07C6" w14:paraId="6E5A9EA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348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43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CB1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76C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434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152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3C4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67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85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CA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9E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D0A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8C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42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46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23F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48</w:t>
            </w:r>
          </w:p>
        </w:tc>
      </w:tr>
      <w:tr w:rsidR="00236C83" w:rsidRPr="00AF07C6" w14:paraId="607E7BC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54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8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D4D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DB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872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49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50B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56B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31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81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1EB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3EF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A57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11D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35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C2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783</w:t>
            </w:r>
          </w:p>
        </w:tc>
      </w:tr>
      <w:tr w:rsidR="00236C83" w:rsidRPr="00AF07C6" w14:paraId="14B1BED5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5FE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24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0B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ADB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8726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5FF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ED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5E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61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82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7C8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28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E2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C58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76E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345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007</w:t>
            </w:r>
          </w:p>
        </w:tc>
      </w:tr>
      <w:tr w:rsidR="00236C83" w:rsidRPr="00AF07C6" w14:paraId="0714329B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A0F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5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DF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298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77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585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B9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D0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EA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8F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C2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77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82A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13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06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8F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509</w:t>
            </w:r>
          </w:p>
        </w:tc>
      </w:tr>
      <w:tr w:rsidR="00236C83" w:rsidRPr="00AF07C6" w14:paraId="2A38A1B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5F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06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EC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15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871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5A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7F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05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B17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A9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E8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4D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3D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99F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73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50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559</w:t>
            </w:r>
          </w:p>
        </w:tc>
      </w:tr>
      <w:tr w:rsidR="00236C83" w:rsidRPr="00AF07C6" w14:paraId="7B5AA77B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50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012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6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66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648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8A4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89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20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CA7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AF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FE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F6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5B5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F1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975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A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403</w:t>
            </w:r>
          </w:p>
        </w:tc>
      </w:tr>
      <w:tr w:rsidR="00236C83" w:rsidRPr="00AF07C6" w14:paraId="269BB39A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AE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9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051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9CD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619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68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942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60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B04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F5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678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D7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FC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F31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57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EB6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789</w:t>
            </w:r>
          </w:p>
        </w:tc>
      </w:tr>
      <w:tr w:rsidR="00236C83" w:rsidRPr="00AF07C6" w14:paraId="2DE8459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03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9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C9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85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619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F2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44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3DC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4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D2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9D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F0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5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69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BE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B19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794</w:t>
            </w:r>
          </w:p>
        </w:tc>
      </w:tr>
      <w:tr w:rsidR="00236C83" w:rsidRPr="00AF07C6" w14:paraId="521B56E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9E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86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F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BF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434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CA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E9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F6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E74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31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2A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20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B47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1B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7E2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DD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999</w:t>
            </w:r>
          </w:p>
        </w:tc>
      </w:tr>
      <w:tr w:rsidR="00236C83" w:rsidRPr="00AF07C6" w14:paraId="03A26E6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2E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36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3D6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2D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654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572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9F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62C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B8E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CD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C7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8A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28A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4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2D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B5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0E-04</w:t>
            </w:r>
          </w:p>
        </w:tc>
      </w:tr>
      <w:tr w:rsidR="00236C83" w:rsidRPr="00AF07C6" w14:paraId="584594D8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81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80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C4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9C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618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DF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35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20D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3A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B4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BC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B3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B72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45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4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016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4579</w:t>
            </w:r>
          </w:p>
        </w:tc>
      </w:tr>
      <w:tr w:rsidR="00236C83" w:rsidRPr="00AF07C6" w14:paraId="62A4F77C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B9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6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5A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6F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2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A9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6B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A5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71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1CD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4A2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1A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D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B48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E4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EC7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308</w:t>
            </w:r>
          </w:p>
        </w:tc>
      </w:tr>
      <w:tr w:rsidR="00236C83" w:rsidRPr="00AF07C6" w14:paraId="585A9AB6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0D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69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0F1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F0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044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7C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D6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CE7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91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E8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2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B5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BF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97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C8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E3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382</w:t>
            </w:r>
          </w:p>
        </w:tc>
      </w:tr>
      <w:tr w:rsidR="00236C83" w:rsidRPr="00AF07C6" w14:paraId="3C9CBBB6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AF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78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A6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2A1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828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95B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7EF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DDA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9A0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95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1E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BE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4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0A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DF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87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551</w:t>
            </w:r>
          </w:p>
        </w:tc>
      </w:tr>
      <w:tr w:rsidR="00236C83" w:rsidRPr="00AF07C6" w14:paraId="23202DF4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6F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8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81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F3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827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D8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E1A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7C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B1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A53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9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822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6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B3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FF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69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0B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651</w:t>
            </w:r>
          </w:p>
        </w:tc>
      </w:tr>
      <w:tr w:rsidR="00236C83" w:rsidRPr="00AF07C6" w14:paraId="2A9AE684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ADD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26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CB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D0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044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9A6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418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9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44E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E89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D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F4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02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633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89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22C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758</w:t>
            </w:r>
          </w:p>
        </w:tc>
      </w:tr>
      <w:tr w:rsidR="00236C83" w:rsidRPr="00AF07C6" w14:paraId="0636DF75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E9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46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9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B4B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043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F8B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00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04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D15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A0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F1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21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5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86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4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AD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6674</w:t>
            </w:r>
          </w:p>
        </w:tc>
      </w:tr>
      <w:tr w:rsidR="00236C83" w:rsidRPr="00AF07C6" w14:paraId="29ED9B8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429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47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EA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29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644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F3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90A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F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F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A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37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1C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787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234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1C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96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637</w:t>
            </w:r>
          </w:p>
        </w:tc>
      </w:tr>
      <w:tr w:rsidR="00236C83" w:rsidRPr="00AF07C6" w14:paraId="0F6D91C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2F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578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F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D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9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360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53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94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3B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45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5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6B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FB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8C0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C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419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08</w:t>
            </w:r>
          </w:p>
        </w:tc>
      </w:tr>
      <w:tr w:rsidR="00236C83" w:rsidRPr="00AF07C6" w14:paraId="7E8DD48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207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7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70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7E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826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A45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6E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4C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E8D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01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A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DF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4F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6C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ED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7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63</w:t>
            </w:r>
          </w:p>
        </w:tc>
      </w:tr>
      <w:tr w:rsidR="00236C83" w:rsidRPr="00AF07C6" w14:paraId="03F1AF8C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BE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07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C31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E2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209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129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DFB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8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3A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F7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58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F2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B9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E2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9DE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DB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69</w:t>
            </w:r>
          </w:p>
        </w:tc>
      </w:tr>
      <w:tr w:rsidR="00236C83" w:rsidRPr="00AF07C6" w14:paraId="253F2BE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E3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80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BA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7C9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2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52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36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D9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C2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20F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84C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08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69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C4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0F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BF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167</w:t>
            </w:r>
          </w:p>
        </w:tc>
      </w:tr>
      <w:tr w:rsidR="00236C83" w:rsidRPr="00AF07C6" w14:paraId="12B727FE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A0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7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94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01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66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AF7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05E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6C2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7F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BF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851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BE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54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2A2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69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101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182</w:t>
            </w:r>
          </w:p>
        </w:tc>
      </w:tr>
      <w:tr w:rsidR="00236C83" w:rsidRPr="00AF07C6" w14:paraId="777E685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EDB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97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CF3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72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77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828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24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541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E3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A0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9C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A2A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B1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AE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81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9D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275</w:t>
            </w:r>
          </w:p>
        </w:tc>
      </w:tr>
      <w:tr w:rsidR="00236C83" w:rsidRPr="00AF07C6" w14:paraId="29514CF2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82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91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66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7F2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64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5D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4E3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39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5CF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83C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9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D2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A43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FEB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9E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26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94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275</w:t>
            </w:r>
          </w:p>
        </w:tc>
      </w:tr>
      <w:tr w:rsidR="00236C83" w:rsidRPr="00AF07C6" w14:paraId="5E3D3D3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A9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939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89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FE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9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501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2A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597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09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5E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A2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14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5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BE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D4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2A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303</w:t>
            </w:r>
          </w:p>
        </w:tc>
      </w:tr>
      <w:tr w:rsidR="00236C83" w:rsidRPr="00AF07C6" w14:paraId="4120DF21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E9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2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F9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2E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65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30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7B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FA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3E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81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8E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15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EDC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72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8E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1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309</w:t>
            </w:r>
          </w:p>
        </w:tc>
      </w:tr>
      <w:tr w:rsidR="00236C83" w:rsidRPr="00AF07C6" w14:paraId="76EABDD6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4C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97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2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22B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63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5C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BE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50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C18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42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A7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C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0D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96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62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7D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311</w:t>
            </w:r>
          </w:p>
        </w:tc>
      </w:tr>
      <w:tr w:rsidR="00236C83" w:rsidRPr="00AF07C6" w14:paraId="4DB1DC28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9FD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37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67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225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209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2D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0E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FA4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B3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8A7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8A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4E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3EA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B5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01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31A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56</w:t>
            </w:r>
          </w:p>
        </w:tc>
      </w:tr>
      <w:tr w:rsidR="00236C83" w:rsidRPr="00AF07C6" w14:paraId="435A9244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F3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195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F6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89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63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6D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5C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A6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C0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94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FF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13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9F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9B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92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7F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76</w:t>
            </w:r>
          </w:p>
        </w:tc>
      </w:tr>
      <w:tr w:rsidR="00236C83" w:rsidRPr="00AF07C6" w14:paraId="181862A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73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16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41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C7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9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63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1A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82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8FC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D2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A04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74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EF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32E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C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1D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03</w:t>
            </w:r>
          </w:p>
        </w:tc>
      </w:tr>
      <w:tr w:rsidR="00236C83" w:rsidRPr="00AF07C6" w14:paraId="07F6D5E6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437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6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97B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6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903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66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BDE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0D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68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607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39C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46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9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B29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B8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C87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062</w:t>
            </w:r>
          </w:p>
        </w:tc>
      </w:tr>
      <w:tr w:rsidR="00236C83" w:rsidRPr="00AF07C6" w14:paraId="229DF627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E2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471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88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16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209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23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5F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EB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2B4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84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0A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04C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0F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3E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70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1A2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367</w:t>
            </w:r>
          </w:p>
        </w:tc>
      </w:tr>
      <w:tr w:rsidR="00236C83" w:rsidRPr="00AF07C6" w14:paraId="78ADABA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18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90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275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38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903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48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03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D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CD5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1D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1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CE2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2B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60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3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1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562</w:t>
            </w:r>
          </w:p>
        </w:tc>
      </w:tr>
      <w:tr w:rsidR="00236C83" w:rsidRPr="00AF07C6" w14:paraId="4014ED8D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4B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803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89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F81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62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0C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C8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12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A6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258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70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EC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DA5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A1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55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091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3996</w:t>
            </w:r>
          </w:p>
        </w:tc>
      </w:tr>
      <w:tr w:rsidR="00236C83" w:rsidRPr="00AF07C6" w14:paraId="10431C7B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174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99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15E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6C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8257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88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68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D50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99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86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D41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B0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26B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34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0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4E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41</w:t>
            </w:r>
          </w:p>
        </w:tc>
      </w:tr>
      <w:tr w:rsidR="00236C83" w:rsidRPr="00AF07C6" w14:paraId="6E794053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43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81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221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14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77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0AB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BF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89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77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9F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63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CB5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07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8E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D9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7A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69</w:t>
            </w:r>
          </w:p>
        </w:tc>
      </w:tr>
      <w:tr w:rsidR="00236C83" w:rsidRPr="00AF07C6" w14:paraId="06A0C4CE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98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774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AC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A6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825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B5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EED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058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4C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6E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B7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07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A3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91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4F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80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012</w:t>
            </w:r>
          </w:p>
        </w:tc>
      </w:tr>
      <w:tr w:rsidR="00236C83" w:rsidRPr="00AF07C6" w14:paraId="171D2AC3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D645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9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013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C6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825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65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79B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82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2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FA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B0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57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44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31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85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D3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6</w:t>
            </w:r>
          </w:p>
        </w:tc>
      </w:tr>
      <w:tr w:rsidR="00236C83" w:rsidRPr="00AF07C6" w14:paraId="096C2A25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49E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38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B8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F3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886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B5C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D9E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7F9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CC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2F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92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CD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11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E9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98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CB1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93</w:t>
            </w:r>
          </w:p>
        </w:tc>
      </w:tr>
      <w:tr w:rsidR="00236C83" w:rsidRPr="00AF07C6" w14:paraId="76D4AC03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96D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4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15F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7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86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3E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AA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FE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95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C6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FE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729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9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5F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244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C1E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06</w:t>
            </w:r>
          </w:p>
        </w:tc>
      </w:tr>
      <w:tr w:rsidR="00236C83" w:rsidRPr="00AF07C6" w14:paraId="07A6E508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48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56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8F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A1F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618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82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BF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44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C5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D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36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F6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EAC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D0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B6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05C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45</w:t>
            </w:r>
          </w:p>
        </w:tc>
      </w:tr>
      <w:tr w:rsidR="00236C83" w:rsidRPr="00AF07C6" w14:paraId="3A5DDC12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198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12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88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41A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618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66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969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270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D3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14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94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8AC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048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83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A3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21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91</w:t>
            </w:r>
          </w:p>
        </w:tc>
      </w:tr>
      <w:tr w:rsidR="00236C83" w:rsidRPr="00AF07C6" w14:paraId="05AB6382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0D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920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B8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CC5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85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DE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52E6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FC1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9E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B7E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86D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EA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656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9B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EC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442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791</w:t>
            </w:r>
          </w:p>
        </w:tc>
      </w:tr>
      <w:tr w:rsidR="00236C83" w:rsidRPr="00AF07C6" w14:paraId="1277EDEC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A93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4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3A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E1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85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F54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1A2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99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B92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37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87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7F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35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58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21B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B08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218</w:t>
            </w:r>
          </w:p>
        </w:tc>
      </w:tr>
      <w:tr w:rsidR="00236C83" w:rsidRPr="00AF07C6" w14:paraId="2A8C85CE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C4F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225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7AA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2437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777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046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ECFC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C44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F0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F65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D89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41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4B4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5B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D7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E5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905</w:t>
            </w:r>
          </w:p>
        </w:tc>
      </w:tr>
      <w:tr w:rsidR="00236C83" w:rsidRPr="00AF07C6" w14:paraId="4F82581F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E688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263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02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00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774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4C1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9C4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33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19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333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82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CED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02C1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517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33E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1DA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169</w:t>
            </w:r>
          </w:p>
        </w:tc>
      </w:tr>
      <w:tr w:rsidR="00236C83" w:rsidRPr="00AF07C6" w14:paraId="283F2180" w14:textId="77777777" w:rsidTr="00236C83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8FE7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133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674F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C1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773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23A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7810" w14:textId="77777777" w:rsidR="00236C83" w:rsidRPr="00AF07C6" w:rsidRDefault="00236C83" w:rsidP="004E4C8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21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E16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BAD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DBB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C20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ACC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F69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88E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202" w14:textId="77777777" w:rsidR="00236C83" w:rsidRPr="00AF07C6" w:rsidRDefault="00236C83" w:rsidP="004E4C8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AF07C6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704</w:t>
            </w:r>
          </w:p>
        </w:tc>
      </w:tr>
    </w:tbl>
    <w:p w14:paraId="18F4FF1F" w14:textId="77777777" w:rsidR="0020595D" w:rsidRDefault="0020595D">
      <w:pPr>
        <w:rPr>
          <w:rFonts w:cs="Arial"/>
          <w:sz w:val="20"/>
          <w:szCs w:val="20"/>
        </w:rPr>
      </w:pPr>
    </w:p>
    <w:p w14:paraId="5395D3E4" w14:textId="77777777" w:rsidR="008719B5" w:rsidRDefault="008719B5" w:rsidP="003359CF">
      <w:pPr>
        <w:ind w:left="-284"/>
        <w:rPr>
          <w:szCs w:val="22"/>
        </w:rPr>
      </w:pPr>
    </w:p>
    <w:p w14:paraId="35EEA85F" w14:textId="77777777" w:rsidR="008719B5" w:rsidRDefault="008719B5" w:rsidP="003359CF">
      <w:pPr>
        <w:ind w:left="-284"/>
        <w:rPr>
          <w:szCs w:val="22"/>
        </w:rPr>
      </w:pPr>
    </w:p>
    <w:p w14:paraId="1FBE167C" w14:textId="77777777" w:rsidR="008719B5" w:rsidRDefault="008719B5" w:rsidP="003359CF">
      <w:pPr>
        <w:ind w:left="-284"/>
        <w:rPr>
          <w:szCs w:val="22"/>
        </w:rPr>
      </w:pPr>
    </w:p>
    <w:p w14:paraId="5A7161F2" w14:textId="77777777" w:rsidR="008719B5" w:rsidRDefault="008719B5" w:rsidP="003359CF">
      <w:pPr>
        <w:ind w:left="-284"/>
        <w:rPr>
          <w:szCs w:val="22"/>
        </w:rPr>
      </w:pPr>
    </w:p>
    <w:p w14:paraId="4AC76505" w14:textId="77777777" w:rsidR="008719B5" w:rsidRDefault="008719B5" w:rsidP="003359CF">
      <w:pPr>
        <w:ind w:left="-284"/>
        <w:rPr>
          <w:szCs w:val="22"/>
        </w:rPr>
      </w:pPr>
    </w:p>
    <w:p w14:paraId="5E7B3E11" w14:textId="77777777" w:rsidR="008719B5" w:rsidRDefault="008719B5" w:rsidP="003359CF">
      <w:pPr>
        <w:ind w:left="-284"/>
        <w:rPr>
          <w:szCs w:val="22"/>
        </w:rPr>
      </w:pPr>
    </w:p>
    <w:p w14:paraId="3908F66E" w14:textId="77777777" w:rsidR="008719B5" w:rsidRDefault="008719B5" w:rsidP="003359CF">
      <w:pPr>
        <w:ind w:left="-284"/>
        <w:rPr>
          <w:szCs w:val="22"/>
        </w:rPr>
      </w:pPr>
    </w:p>
    <w:p w14:paraId="27E2B527" w14:textId="77777777" w:rsidR="008719B5" w:rsidRDefault="008719B5" w:rsidP="003359CF">
      <w:pPr>
        <w:ind w:left="-284"/>
        <w:rPr>
          <w:szCs w:val="22"/>
        </w:rPr>
      </w:pPr>
    </w:p>
    <w:p w14:paraId="3F4C4ED1" w14:textId="77777777" w:rsidR="008719B5" w:rsidRDefault="008719B5" w:rsidP="003359CF">
      <w:pPr>
        <w:ind w:left="-284"/>
        <w:rPr>
          <w:szCs w:val="22"/>
        </w:rPr>
      </w:pPr>
    </w:p>
    <w:p w14:paraId="6D7883DC" w14:textId="77777777" w:rsidR="008719B5" w:rsidRDefault="008719B5" w:rsidP="003359CF">
      <w:pPr>
        <w:ind w:left="-284"/>
        <w:rPr>
          <w:szCs w:val="22"/>
        </w:rPr>
      </w:pPr>
    </w:p>
    <w:p w14:paraId="43678A41" w14:textId="77777777" w:rsidR="008719B5" w:rsidRDefault="008719B5" w:rsidP="003359CF">
      <w:pPr>
        <w:ind w:left="-284"/>
        <w:rPr>
          <w:szCs w:val="22"/>
        </w:rPr>
      </w:pPr>
    </w:p>
    <w:p w14:paraId="762FB8DA" w14:textId="77777777" w:rsidR="008719B5" w:rsidRDefault="008719B5" w:rsidP="003359CF">
      <w:pPr>
        <w:ind w:left="-284"/>
        <w:rPr>
          <w:szCs w:val="22"/>
        </w:rPr>
      </w:pPr>
    </w:p>
    <w:p w14:paraId="1FD369D9" w14:textId="77777777" w:rsidR="008719B5" w:rsidRDefault="008719B5" w:rsidP="003359CF">
      <w:pPr>
        <w:ind w:left="-284"/>
        <w:rPr>
          <w:szCs w:val="22"/>
        </w:rPr>
      </w:pPr>
    </w:p>
    <w:p w14:paraId="0C907DFB" w14:textId="77777777" w:rsidR="008719B5" w:rsidRDefault="008719B5" w:rsidP="003359CF">
      <w:pPr>
        <w:ind w:left="-284"/>
        <w:rPr>
          <w:szCs w:val="22"/>
        </w:rPr>
      </w:pPr>
    </w:p>
    <w:p w14:paraId="1E3DB8FD" w14:textId="77777777" w:rsidR="008719B5" w:rsidRDefault="008719B5" w:rsidP="003359CF">
      <w:pPr>
        <w:ind w:left="-284"/>
        <w:rPr>
          <w:szCs w:val="22"/>
        </w:rPr>
      </w:pPr>
    </w:p>
    <w:p w14:paraId="40EE7B3B" w14:textId="77777777" w:rsidR="008719B5" w:rsidRDefault="008719B5" w:rsidP="003359CF">
      <w:pPr>
        <w:ind w:left="-284"/>
        <w:rPr>
          <w:szCs w:val="22"/>
        </w:rPr>
      </w:pPr>
    </w:p>
    <w:p w14:paraId="17FA5E8D" w14:textId="77777777" w:rsidR="008719B5" w:rsidRDefault="008719B5" w:rsidP="003359CF">
      <w:pPr>
        <w:ind w:left="-284"/>
        <w:rPr>
          <w:szCs w:val="22"/>
        </w:rPr>
      </w:pPr>
    </w:p>
    <w:p w14:paraId="7B0A1213" w14:textId="77777777" w:rsidR="008719B5" w:rsidRDefault="008719B5" w:rsidP="003359CF">
      <w:pPr>
        <w:ind w:left="-284"/>
        <w:rPr>
          <w:szCs w:val="22"/>
        </w:rPr>
      </w:pPr>
    </w:p>
    <w:p w14:paraId="4C644E59" w14:textId="77777777" w:rsidR="008719B5" w:rsidRDefault="008719B5" w:rsidP="003359CF">
      <w:pPr>
        <w:ind w:left="-284"/>
        <w:rPr>
          <w:szCs w:val="22"/>
        </w:rPr>
      </w:pPr>
    </w:p>
    <w:p w14:paraId="3F1E9874" w14:textId="77777777" w:rsidR="008719B5" w:rsidRDefault="008719B5" w:rsidP="003359CF">
      <w:pPr>
        <w:ind w:left="-284"/>
        <w:rPr>
          <w:szCs w:val="22"/>
        </w:rPr>
      </w:pPr>
    </w:p>
    <w:p w14:paraId="13CB781B" w14:textId="77777777" w:rsidR="008719B5" w:rsidRDefault="008719B5" w:rsidP="003359CF">
      <w:pPr>
        <w:ind w:left="-284"/>
        <w:rPr>
          <w:szCs w:val="22"/>
        </w:rPr>
      </w:pPr>
    </w:p>
    <w:p w14:paraId="7FCB4EBD" w14:textId="77777777" w:rsidR="008719B5" w:rsidRDefault="008719B5" w:rsidP="003359CF">
      <w:pPr>
        <w:ind w:left="-284"/>
        <w:rPr>
          <w:szCs w:val="22"/>
        </w:rPr>
      </w:pPr>
    </w:p>
    <w:p w14:paraId="3598ABEF" w14:textId="77777777" w:rsidR="008719B5" w:rsidRDefault="008719B5" w:rsidP="003359CF">
      <w:pPr>
        <w:ind w:left="-284"/>
        <w:rPr>
          <w:szCs w:val="22"/>
        </w:rPr>
      </w:pPr>
    </w:p>
    <w:p w14:paraId="6A75F204" w14:textId="54E09E3C" w:rsidR="003359CF" w:rsidRPr="003359CF" w:rsidRDefault="003359CF" w:rsidP="003359CF">
      <w:pPr>
        <w:ind w:left="-284"/>
        <w:rPr>
          <w:szCs w:val="22"/>
        </w:rPr>
      </w:pPr>
      <w:r w:rsidRPr="003359CF">
        <w:rPr>
          <w:szCs w:val="22"/>
        </w:rPr>
        <w:t xml:space="preserve">CHR, chromosome; BP, base position; Freq1, frequency of Allele1; Stage III results </w:t>
      </w:r>
      <w:r w:rsidR="001449D3">
        <w:rPr>
          <w:szCs w:val="22"/>
        </w:rPr>
        <w:t xml:space="preserve">included </w:t>
      </w:r>
      <w:r w:rsidRPr="003359CF">
        <w:rPr>
          <w:szCs w:val="22"/>
        </w:rPr>
        <w:t xml:space="preserve">for </w:t>
      </w:r>
      <w:r w:rsidRPr="00AF07C6">
        <w:rPr>
          <w:rFonts w:eastAsia="Times New Roman" w:cs="Arial"/>
          <w:color w:val="000000"/>
          <w:szCs w:val="22"/>
          <w:lang w:val="en-GB"/>
        </w:rPr>
        <w:t>rs8134198</w:t>
      </w:r>
      <w:r w:rsidR="008719B5">
        <w:rPr>
          <w:rFonts w:eastAsia="Times New Roman" w:cs="Arial"/>
          <w:color w:val="000000"/>
          <w:szCs w:val="22"/>
          <w:lang w:val="en-GB"/>
        </w:rPr>
        <w:t xml:space="preserve"> only</w:t>
      </w:r>
    </w:p>
    <w:p w14:paraId="46B009D4" w14:textId="77777777" w:rsidR="003359CF" w:rsidRPr="00AF07C6" w:rsidRDefault="003359CF">
      <w:pPr>
        <w:rPr>
          <w:rFonts w:cs="Arial"/>
          <w:sz w:val="20"/>
          <w:szCs w:val="20"/>
        </w:rPr>
      </w:pPr>
    </w:p>
    <w:sectPr w:rsidR="003359CF" w:rsidRPr="00AF07C6" w:rsidSect="00AF07C6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7C6"/>
    <w:rsid w:val="001449D3"/>
    <w:rsid w:val="0020595D"/>
    <w:rsid w:val="00236C83"/>
    <w:rsid w:val="003359CF"/>
    <w:rsid w:val="004E4C8B"/>
    <w:rsid w:val="008104F3"/>
    <w:rsid w:val="008719B5"/>
    <w:rsid w:val="00906748"/>
    <w:rsid w:val="00AF07C6"/>
    <w:rsid w:val="00C5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A4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7C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07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7C6"/>
    <w:rPr>
      <w:color w:val="800080"/>
      <w:u w:val="single"/>
    </w:rPr>
  </w:style>
  <w:style w:type="paragraph" w:customStyle="1" w:styleId="xl63">
    <w:name w:val="xl63"/>
    <w:basedOn w:val="Normal"/>
    <w:rsid w:val="00AF07C6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AF07C6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AF07C6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AF07C6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AF07C6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AF07C6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AF07C6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7C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07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7C6"/>
    <w:rPr>
      <w:color w:val="800080"/>
      <w:u w:val="single"/>
    </w:rPr>
  </w:style>
  <w:style w:type="paragraph" w:customStyle="1" w:styleId="xl63">
    <w:name w:val="xl63"/>
    <w:basedOn w:val="Normal"/>
    <w:rsid w:val="00AF07C6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AF07C6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AF07C6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AF07C6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AF07C6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AF07C6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AF07C6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8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80</Words>
  <Characters>6727</Characters>
  <Application>Microsoft Macintosh Word</Application>
  <DocSecurity>0</DocSecurity>
  <Lines>56</Lines>
  <Paragraphs>15</Paragraphs>
  <ScaleCrop>false</ScaleCrop>
  <Company/>
  <LinksUpToDate>false</LinksUpToDate>
  <CharactersWithSpaces>7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8</cp:revision>
  <dcterms:created xsi:type="dcterms:W3CDTF">2016-09-22T17:29:00Z</dcterms:created>
  <dcterms:modified xsi:type="dcterms:W3CDTF">2016-09-23T09:44:00Z</dcterms:modified>
</cp:coreProperties>
</file>